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B6CE5" w14:textId="77777777" w:rsidR="00271A96" w:rsidRDefault="00271A96" w:rsidP="00271A96">
      <w:pPr>
        <w:pStyle w:val="NoSpacing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DATA</w:t>
      </w:r>
    </w:p>
    <w:p w14:paraId="2E17E540" w14:textId="2EA3B2B4" w:rsidR="00271A96" w:rsidRPr="006D71A7" w:rsidRDefault="00271A96" w:rsidP="00271A96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71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 Table: Taxonomic hierarchy of bacteria class within the non-contaminated (NCS), abandoned pesticide-contaminated (AB-PCS) and active pesticide-contaminated (AC-PCS) soils.</w:t>
      </w:r>
    </w:p>
    <w:p w14:paraId="65C28637" w14:textId="77777777" w:rsidR="00271A96" w:rsidRPr="006D71A7" w:rsidRDefault="00271A96" w:rsidP="00271A96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0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170"/>
        <w:gridCol w:w="1350"/>
        <w:gridCol w:w="1260"/>
        <w:gridCol w:w="1427"/>
        <w:gridCol w:w="1273"/>
        <w:gridCol w:w="1413"/>
      </w:tblGrid>
      <w:tr w:rsidR="00271A96" w:rsidRPr="00960C3D" w14:paraId="43ACD2B2" w14:textId="77777777" w:rsidTr="00581BF9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</w:tcPr>
          <w:p w14:paraId="72A3CE22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92" w:type="dxa"/>
            <w:gridSpan w:val="6"/>
            <w:shd w:val="clear" w:color="auto" w:fill="auto"/>
            <w:noWrap/>
            <w:vAlign w:val="bottom"/>
          </w:tcPr>
          <w:p w14:paraId="1127EC9C" w14:textId="77777777" w:rsidR="00271A96" w:rsidRPr="00960C3D" w:rsidRDefault="00271A96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</w:tr>
      <w:tr w:rsidR="00271A96" w:rsidRPr="00960C3D" w14:paraId="7278FB8A" w14:textId="77777777" w:rsidTr="00581BF9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1BCF14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E418FE" w14:textId="77777777" w:rsidR="00271A96" w:rsidRPr="00960C3D" w:rsidRDefault="00271A96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9FA33C" w14:textId="77777777" w:rsidR="00271A96" w:rsidRPr="00960C3D" w:rsidRDefault="00271A96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462244" w14:textId="77777777" w:rsidR="00271A96" w:rsidRPr="00960C3D" w:rsidRDefault="00271A96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-PCS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A9D7314" w14:textId="77777777" w:rsidR="00271A96" w:rsidRPr="00960C3D" w:rsidRDefault="00271A96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554A127" w14:textId="77777777" w:rsidR="00271A96" w:rsidRPr="00960C3D" w:rsidRDefault="00271A96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-PCS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B73BAB" w14:textId="77777777" w:rsidR="00271A96" w:rsidRPr="00960C3D" w:rsidRDefault="00271A96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271A96" w:rsidRPr="00960C3D" w14:paraId="5594A40B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2656D6F8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81A90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3F6A6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E2F0F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94379B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6.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CA0511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53DEB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0.98</w:t>
            </w:r>
          </w:p>
        </w:tc>
      </w:tr>
      <w:tr w:rsidR="00271A96" w:rsidRPr="00960C3D" w14:paraId="7FC29C44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42661A5B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0DDF2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9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371A6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FC106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E0ECB8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A236F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24259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271A96" w:rsidRPr="00960C3D" w14:paraId="52E60DDA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7F1E66B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teroid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191A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0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DE8EE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5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1C69A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E0E785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2CB7A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A8DF46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271A96" w:rsidRPr="00960C3D" w14:paraId="70A1307D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5EAE3664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tin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697E2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9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18B61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4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0E851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114C36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.9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49956E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A6D75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.00</w:t>
            </w:r>
          </w:p>
        </w:tc>
      </w:tr>
      <w:tr w:rsidR="00271A96" w:rsidRPr="00960C3D" w14:paraId="1E0AD7CC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72CE0CD0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acill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CE8CD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7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FEB32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3.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2BDA3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7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25EBA1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8.9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716870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46327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.27</w:t>
            </w:r>
          </w:p>
        </w:tc>
      </w:tr>
      <w:tr w:rsidR="00271A96" w:rsidRPr="00960C3D" w14:paraId="75FD2058" w14:textId="77777777" w:rsidTr="00581BF9">
        <w:trPr>
          <w:trHeight w:val="312"/>
        </w:trPr>
        <w:tc>
          <w:tcPr>
            <w:tcW w:w="2610" w:type="dxa"/>
            <w:shd w:val="clear" w:color="auto" w:fill="auto"/>
            <w:vAlign w:val="center"/>
            <w:hideMark/>
          </w:tcPr>
          <w:p w14:paraId="21057B69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ammaprote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5C3DD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8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BE358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6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17771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241B16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.8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D3FD83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31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55C1E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0.61</w:t>
            </w:r>
          </w:p>
        </w:tc>
      </w:tr>
      <w:tr w:rsidR="00271A96" w:rsidRPr="00960C3D" w14:paraId="521A6DC9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0ACED75E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phaproteobacter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28ED5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6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2510C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0229D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54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40B0A3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7.5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694EC2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87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336E4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9.45</w:t>
            </w:r>
          </w:p>
        </w:tc>
      </w:tr>
      <w:tr w:rsidR="00271A96" w:rsidRPr="00960C3D" w14:paraId="7C1473F3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5AF2A99C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bookmarkStart w:id="0" w:name="_Hlk195517677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etaproteobacteria</w:t>
            </w:r>
            <w:bookmarkEnd w:id="0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61AD9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5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4D9DF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B1452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36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7B7974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1.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933756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2BDEF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271A96" w:rsidRPr="00960C3D" w14:paraId="09FA7A46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37B13E85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anctomycet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B836E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5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200E4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D1382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9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C64E38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5.9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57968F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3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BCAB0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0.78</w:t>
            </w:r>
          </w:p>
        </w:tc>
      </w:tr>
      <w:tr w:rsidR="00271A96" w:rsidRPr="00960C3D" w14:paraId="5F4F3B9D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9318886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ermoleophil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4F664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2A2D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D895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F8A9ED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FCFFA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E8068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.43</w:t>
            </w:r>
          </w:p>
        </w:tc>
      </w:tr>
      <w:tr w:rsidR="00271A96" w:rsidRPr="00960C3D" w14:paraId="22B1722B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7DAED651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eltaproteobacter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60CAE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55B65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413C6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7B77E4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.9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75615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23E26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.69</w:t>
            </w:r>
          </w:p>
        </w:tc>
      </w:tr>
      <w:tr w:rsidR="00271A96" w:rsidRPr="00960C3D" w14:paraId="5B8282B3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0C75B2EB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idobacter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5D85F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E8143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.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D500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0D3537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6.4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636B86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4E1B8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6.25</w:t>
            </w:r>
          </w:p>
        </w:tc>
      </w:tr>
      <w:tr w:rsidR="00271A96" w:rsidRPr="00960C3D" w14:paraId="2AABDFB2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38DCEEA9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itrospir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BC96E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F4BBC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D5C30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9A79A5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3.5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D7E6C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BE03F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9.74</w:t>
            </w:r>
          </w:p>
        </w:tc>
      </w:tr>
      <w:tr w:rsidR="00271A96" w:rsidRPr="00960C3D" w14:paraId="596495D4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1EB180E4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riobacteri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AA5A6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5B2EB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1CABC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BF7B89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970EF3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94F41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</w:tr>
      <w:tr w:rsidR="00271A96" w:rsidRPr="00960C3D" w14:paraId="0DD1BA0C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02D4DBCF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ergist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0135F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81280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EA058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5E2526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680DF4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02DC7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71A96" w:rsidRPr="00960C3D" w14:paraId="362E584D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41DB23E5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mmatimonadete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FCD14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F43B8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9D45A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B85B85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3FD9C9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6C8B7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271A96" w:rsidRPr="00960C3D" w14:paraId="62B89BB0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2AFE4B2E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rochae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6E8F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735F7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21F9B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3760F7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33C196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A66D3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406BB8AB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5F399E6E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imicrobi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7FC69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F2668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53EA1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4482BC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C54CB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1DAC6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271A96" w:rsidRPr="00960C3D" w14:paraId="3DA2F7CE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7F985C5F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erolin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1CAA1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B503E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63717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6048CB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79721F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FE161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271A96" w:rsidRPr="00960C3D" w14:paraId="00845A47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30096630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tedonobacter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A21CC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37A46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AA418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0A1CB6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A0476E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852188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271A96" w:rsidRPr="00960C3D" w14:paraId="4D5D64E7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7087F7E2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brobacter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3D8BB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26D9F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844EF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2D728B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342928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FD3EC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7278538D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12F4D640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bactere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CC110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B6AAE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C6A2C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15F7DB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67A68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E6BA3D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271A96" w:rsidRPr="00960C3D" w14:paraId="3AA4C8E3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0D2A4522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rucomicrobi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AAD50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BB902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56EB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EC496A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6D4656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42E6F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3C271DA5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5EBB76DE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cisphaer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CC0AA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C160A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5415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5C9085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52BC7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15E60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271A96" w:rsidRPr="00960C3D" w14:paraId="043E6F6E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43A92120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oflex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68AED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07CB9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9374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56A116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129A2B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54E0B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71A96" w:rsidRPr="00960C3D" w14:paraId="4BA3B73D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A458E59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cillatoriophycid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72DFC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006B6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26180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E749FC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B2384D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AB1DD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5F434A89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2B9709B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stocophycid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21D52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FB3A1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F181F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313BE3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761E5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78182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5C776CDF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338F56B7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omicrob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FE885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C2487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63515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834CC3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C8BA17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BD33C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5DD0B2A8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C988738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hag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8851E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B9D2D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D990F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E9B22E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97DE1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2F620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360E8467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2A62CA7F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acteri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FF407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58859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90D4D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E5025F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3CCD97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BF32D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1B9CAE33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5FA2787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usimicrob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CB442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026B6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DF231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751E69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C07583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D0F6E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79F09B19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4D38981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licu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4F15C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03F73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2FFD7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A1B2A6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F35798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84AD1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36036A5D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1E7B0F30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echococcophycid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256B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C57FB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C2B78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E067FA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A5C989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57A28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200B0362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3C1450A5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sipelotrich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66A22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66C42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80B35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76BCA0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D32FAD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CEB53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18EE2DAA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18D7881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itut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4C5A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2F7AD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89A9B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2415A4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312C7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8470F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5559B3C0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045A9141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ophag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830A7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350BE9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16C89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E19B4E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B3EB5F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FD6FAA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2D1FD1D7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6D51AE9B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rdariomycete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A452B0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0516C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48DA3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3E75F3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E3CC3E1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337518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71A96" w:rsidRPr="00960C3D" w14:paraId="6F0EA855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38C200D2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obacter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A6385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CCBA2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E1B6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13DD87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A73BB5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AA51B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271A96" w:rsidRPr="00960C3D" w14:paraId="50635A19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205CBB91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thonomonadete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478B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E8433F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68B34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AB1D00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287843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E76D92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71A96" w:rsidRPr="00960C3D" w14:paraId="199FDE27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  <w:hideMark/>
          </w:tcPr>
          <w:p w14:paraId="0E8445AE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bacteri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71DA77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D6A7D3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F12404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7FF898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14C560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8D8E7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71A96" w:rsidRPr="00960C3D" w14:paraId="687AA2F1" w14:textId="77777777" w:rsidTr="00581BF9">
        <w:trPr>
          <w:trHeight w:val="288"/>
        </w:trPr>
        <w:tc>
          <w:tcPr>
            <w:tcW w:w="2610" w:type="dxa"/>
            <w:shd w:val="clear" w:color="auto" w:fill="auto"/>
            <w:vAlign w:val="center"/>
          </w:tcPr>
          <w:p w14:paraId="251A3877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F4ECD7" w14:textId="77777777" w:rsidR="00271A96" w:rsidRPr="00960C3D" w:rsidRDefault="00271A96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,9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2EFC7A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960C3D">
              <w:rPr>
                <w:rFonts w:ascii="Calibri" w:eastAsia="Times New Roman" w:hAnsi="Calibri" w:cs="Calibri"/>
                <w:b/>
                <w:color w:val="000000"/>
              </w:rPr>
              <w:t>100.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989E46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960C3D">
              <w:rPr>
                <w:rFonts w:ascii="Calibri" w:eastAsia="Times New Roman" w:hAnsi="Calibri" w:cs="Calibri"/>
                <w:b/>
                <w:color w:val="000000"/>
              </w:rPr>
              <w:t>3,12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EFCC7FC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960C3D">
              <w:rPr>
                <w:rFonts w:ascii="Calibri" w:eastAsia="Times New Roman" w:hAnsi="Calibri" w:cs="Calibri"/>
                <w:b/>
                <w:color w:val="000000"/>
              </w:rPr>
              <w:t>100.0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5290DF3E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960C3D">
              <w:rPr>
                <w:rFonts w:ascii="Calibri" w:eastAsia="Times New Roman" w:hAnsi="Calibri" w:cs="Calibri"/>
                <w:b/>
                <w:color w:val="000000"/>
              </w:rPr>
              <w:t>2,978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AD13F6B" w14:textId="77777777" w:rsidR="00271A96" w:rsidRPr="00960C3D" w:rsidRDefault="00271A96" w:rsidP="00581B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960C3D">
              <w:rPr>
                <w:rFonts w:ascii="Calibri" w:eastAsia="Times New Roman" w:hAnsi="Calibri" w:cs="Calibri"/>
                <w:b/>
                <w:color w:val="000000"/>
              </w:rPr>
              <w:t>100.00</w:t>
            </w:r>
          </w:p>
        </w:tc>
      </w:tr>
    </w:tbl>
    <w:p w14:paraId="52EE7E62" w14:textId="77777777" w:rsidR="007551D8" w:rsidRDefault="007551D8"/>
    <w:sectPr w:rsidR="00755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A96"/>
    <w:rsid w:val="001738EE"/>
    <w:rsid w:val="00246BC9"/>
    <w:rsid w:val="00271A96"/>
    <w:rsid w:val="007551D8"/>
    <w:rsid w:val="0080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AB7D6"/>
  <w15:chartTrackingRefBased/>
  <w15:docId w15:val="{798633D8-296B-4D41-91C3-81181568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A96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A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A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A9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A9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A9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A9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A9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A9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A9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A9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A9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A9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A9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71A9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8</dc:creator>
  <cp:keywords/>
  <dc:description/>
  <cp:lastModifiedBy>4948</cp:lastModifiedBy>
  <cp:revision>1</cp:revision>
  <dcterms:created xsi:type="dcterms:W3CDTF">2025-04-23T17:37:00Z</dcterms:created>
  <dcterms:modified xsi:type="dcterms:W3CDTF">2025-04-23T17:37:00Z</dcterms:modified>
</cp:coreProperties>
</file>